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DB3C5" w14:textId="6646339F" w:rsidR="008A6781" w:rsidRPr="00705BA7" w:rsidRDefault="00F5644C" w:rsidP="00705BA7">
      <w:pPr>
        <w:spacing w:after="0" w:line="360" w:lineRule="auto"/>
        <w:jc w:val="center"/>
        <w:rPr>
          <w:rFonts w:ascii="Arial" w:hAnsi="Arial" w:cs="Arial"/>
          <w:b/>
          <w:bCs/>
        </w:rPr>
      </w:pPr>
      <w:r w:rsidRPr="0062554F">
        <w:rPr>
          <w:rFonts w:ascii="Arial" w:hAnsi="Arial" w:cs="Arial"/>
          <w:b/>
          <w:bCs/>
        </w:rPr>
        <w:t>Model specification for generalized linear regression</w:t>
      </w:r>
    </w:p>
    <w:p w14:paraId="326CD102" w14:textId="77777777" w:rsidR="0062554F" w:rsidRPr="0062554F" w:rsidRDefault="0062554F" w:rsidP="0062554F">
      <w:pPr>
        <w:spacing w:after="0" w:line="360" w:lineRule="auto"/>
        <w:outlineLvl w:val="2"/>
        <w:rPr>
          <w:rFonts w:ascii="Arial" w:eastAsia="Times New Roman" w:hAnsi="Arial" w:cs="Arial"/>
          <w:b/>
          <w:bCs/>
          <w:kern w:val="0"/>
          <w:lang w:val="en-TH" w:bidi="th-TH"/>
          <w14:ligatures w14:val="none"/>
        </w:rPr>
      </w:pPr>
      <w:r w:rsidRPr="0062554F">
        <w:rPr>
          <w:rFonts w:ascii="Arial" w:eastAsia="Times New Roman" w:hAnsi="Arial" w:cs="Arial"/>
          <w:b/>
          <w:bCs/>
          <w:kern w:val="0"/>
          <w:lang w:val="en-TH" w:bidi="th-TH"/>
          <w14:ligatures w14:val="none"/>
        </w:rPr>
        <w:t>1. Model Formula (R Notation)</w:t>
      </w:r>
    </w:p>
    <w:p w14:paraId="139B0E40" w14:textId="77777777" w:rsidR="0062554F" w:rsidRDefault="0062554F" w:rsidP="0062554F">
      <w:pPr>
        <w:spacing w:after="0" w:line="360" w:lineRule="auto"/>
        <w:rPr>
          <w:rFonts w:ascii="Arial" w:eastAsia="Times New Roman" w:hAnsi="Arial" w:cs="Arial"/>
          <w:kern w:val="0"/>
          <w:lang w:val="en-TH" w:bidi="th-TH"/>
          <w14:ligatures w14:val="none"/>
        </w:rPr>
      </w:pPr>
      <w:r w:rsidRPr="0062554F">
        <w:rPr>
          <w:rFonts w:ascii="Arial" w:eastAsia="Times New Roman" w:hAnsi="Arial" w:cs="Arial"/>
          <w:kern w:val="0"/>
          <w:lang w:val="en-TH" w:bidi="th-TH"/>
          <w14:ligatures w14:val="none"/>
        </w:rPr>
        <w:t>The generalized linear model (GLM) used to identify factors associated with awareness scores wa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567D4" w14:paraId="7DCADFA7" w14:textId="77777777">
        <w:tc>
          <w:tcPr>
            <w:tcW w:w="9350" w:type="dxa"/>
          </w:tcPr>
          <w:p w14:paraId="63ADFF35" w14:textId="77777777" w:rsidR="000567D4" w:rsidRPr="0062554F" w:rsidRDefault="000567D4" w:rsidP="000567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>awareness ~ age + sex + education + occupation + income_k +</w:t>
            </w:r>
          </w:p>
          <w:p w14:paraId="25248ACB" w14:textId="77777777" w:rsidR="000567D4" w:rsidRPr="0062554F" w:rsidRDefault="000567D4" w:rsidP="000567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family_members + relationship_to_householdhead +</w:t>
            </w:r>
          </w:p>
          <w:p w14:paraId="05ED4EDD" w14:textId="77777777" w:rsidR="000567D4" w:rsidRPr="0062554F" w:rsidRDefault="000567D4" w:rsidP="000567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length_of_residence + distance_facility + time_to_reach +</w:t>
            </w:r>
          </w:p>
          <w:p w14:paraId="7BF721D7" w14:textId="77777777" w:rsidR="000567D4" w:rsidRPr="0062554F" w:rsidRDefault="000567D4" w:rsidP="000567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malaria_experience + malaria_he + attitudes +</w:t>
            </w:r>
          </w:p>
          <w:p w14:paraId="241712DC" w14:textId="77777777" w:rsidR="000567D4" w:rsidRDefault="000567D4" w:rsidP="000567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factor(village)</w:t>
            </w:r>
          </w:p>
          <w:p w14:paraId="1D79BCD3" w14:textId="77777777" w:rsidR="00623CC9" w:rsidRDefault="00623CC9" w:rsidP="000567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</w:p>
          <w:p w14:paraId="41B5FD80" w14:textId="24815ABE" w:rsidR="00623CC9" w:rsidRPr="00623CC9" w:rsidRDefault="00623CC9" w:rsidP="00623CC9">
            <w:pPr>
              <w:spacing w:line="360" w:lineRule="auto"/>
              <w:rPr>
                <w:rFonts w:ascii="Arial" w:eastAsia="Times New Roman" w:hAnsi="Arial" w:cs="Arial"/>
                <w:i/>
                <w:iCs/>
                <w:kern w:val="0"/>
                <w:lang w:val="en-TH" w:bidi="th-TH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>#</w:t>
            </w:r>
            <w:r w:rsidR="00725466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</w:t>
            </w:r>
            <w:r w:rsidRPr="0062554F">
              <w:rPr>
                <w:rFonts w:ascii="Arial" w:eastAsia="Times New Roman" w:hAnsi="Arial" w:cs="Arial"/>
                <w:i/>
                <w:iCs/>
                <w:kern w:val="0"/>
                <w:lang w:val="en-TH" w:bidi="th-TH"/>
                <w14:ligatures w14:val="none"/>
              </w:rPr>
              <w:t>Village was included as a fixed effect to account for site-level variation.</w:t>
            </w:r>
          </w:p>
        </w:tc>
      </w:tr>
    </w:tbl>
    <w:p w14:paraId="4A9F2DA3" w14:textId="77777777" w:rsidR="000567D4" w:rsidRDefault="000567D4" w:rsidP="0062554F">
      <w:pPr>
        <w:spacing w:after="0" w:line="360" w:lineRule="auto"/>
        <w:outlineLvl w:val="2"/>
        <w:rPr>
          <w:rFonts w:ascii="Arial" w:eastAsia="Times New Roman" w:hAnsi="Arial" w:cs="Arial"/>
          <w:b/>
          <w:bCs/>
          <w:kern w:val="0"/>
          <w:lang w:val="en-TH" w:bidi="th-TH"/>
          <w14:ligatures w14:val="none"/>
        </w:rPr>
      </w:pPr>
    </w:p>
    <w:p w14:paraId="392F0723" w14:textId="3E407A43" w:rsidR="0062554F" w:rsidRDefault="0062554F" w:rsidP="0062554F">
      <w:pPr>
        <w:spacing w:after="0" w:line="360" w:lineRule="auto"/>
        <w:outlineLvl w:val="2"/>
        <w:rPr>
          <w:rFonts w:ascii="Arial" w:eastAsia="Times New Roman" w:hAnsi="Arial" w:cs="Arial"/>
          <w:b/>
          <w:bCs/>
          <w:kern w:val="0"/>
          <w:lang w:val="en-TH" w:bidi="th-TH"/>
          <w14:ligatures w14:val="none"/>
        </w:rPr>
      </w:pPr>
      <w:r w:rsidRPr="0062554F">
        <w:rPr>
          <w:rFonts w:ascii="Arial" w:eastAsia="Times New Roman" w:hAnsi="Arial" w:cs="Arial"/>
          <w:b/>
          <w:bCs/>
          <w:kern w:val="0"/>
          <w:lang w:val="en-TH" w:bidi="th-TH"/>
          <w14:ligatures w14:val="none"/>
        </w:rPr>
        <w:t>2. Full R Code Used for Model Esti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F2465" w14:paraId="773E4F04" w14:textId="77777777">
        <w:tc>
          <w:tcPr>
            <w:tcW w:w="9350" w:type="dxa"/>
          </w:tcPr>
          <w:p w14:paraId="0B0808D7" w14:textId="623EF672" w:rsidR="001F2465" w:rsidRPr="0062554F" w:rsidRDefault="001F2465" w:rsidP="001F24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b/>
                <w:bCs/>
                <w:kern w:val="0"/>
                <w:lang w:val="en-TH" w:bidi="th-TH"/>
                <w14:ligatures w14:val="none"/>
              </w:rPr>
              <w:t>#</w:t>
            </w:r>
            <w:r w:rsidR="00725466">
              <w:rPr>
                <w:rFonts w:ascii="Arial" w:eastAsia="Times New Roman" w:hAnsi="Arial" w:cs="Arial"/>
                <w:b/>
                <w:bCs/>
                <w:kern w:val="0"/>
                <w:lang w:val="en-TH" w:bidi="th-TH"/>
                <w14:ligatures w14:val="none"/>
              </w:rPr>
              <w:t xml:space="preserve"> </w:t>
            </w:r>
            <w:r w:rsidRPr="0062554F">
              <w:rPr>
                <w:rFonts w:ascii="Arial" w:eastAsia="Times New Roman" w:hAnsi="Arial" w:cs="Arial"/>
                <w:b/>
                <w:bCs/>
                <w:kern w:val="0"/>
                <w:lang w:val="en-TH" w:bidi="th-TH"/>
                <w14:ligatures w14:val="none"/>
              </w:rPr>
              <w:t>GLM with robust SEs, adjusted for village as fixed effect</w:t>
            </w:r>
          </w:p>
          <w:p w14:paraId="4E47C438" w14:textId="77777777" w:rsidR="001F2465" w:rsidRPr="0062554F" w:rsidRDefault="001F2465" w:rsidP="001F24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>glm_model &lt;- glm(</w:t>
            </w:r>
          </w:p>
          <w:p w14:paraId="323F8750" w14:textId="77777777" w:rsidR="001F2465" w:rsidRPr="0062554F" w:rsidRDefault="001F2465" w:rsidP="001F24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awareness ~ age + sex + education + occupation + income_k +</w:t>
            </w:r>
          </w:p>
          <w:p w14:paraId="4A36E247" w14:textId="77777777" w:rsidR="001F2465" w:rsidRPr="0062554F" w:rsidRDefault="001F2465" w:rsidP="001F24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  family_members + relationship_to_householdhead +</w:t>
            </w:r>
          </w:p>
          <w:p w14:paraId="36938BF2" w14:textId="77777777" w:rsidR="001F2465" w:rsidRPr="0062554F" w:rsidRDefault="001F2465" w:rsidP="001F24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  length_of_residence + distance_facility + time_to_reach +</w:t>
            </w:r>
          </w:p>
          <w:p w14:paraId="556C87B2" w14:textId="77777777" w:rsidR="001F2465" w:rsidRPr="0062554F" w:rsidRDefault="001F2465" w:rsidP="001F24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  malaria_experience + malaria_he + attitudes +</w:t>
            </w:r>
          </w:p>
          <w:p w14:paraId="3F9EAE20" w14:textId="77777777" w:rsidR="001F2465" w:rsidRPr="0062554F" w:rsidRDefault="001F2465" w:rsidP="001F24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  factor(village),</w:t>
            </w:r>
          </w:p>
          <w:p w14:paraId="458AE222" w14:textId="77777777" w:rsidR="001F2465" w:rsidRPr="0062554F" w:rsidRDefault="001F2465" w:rsidP="001F24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data = data,</w:t>
            </w:r>
          </w:p>
          <w:p w14:paraId="7C120A64" w14:textId="77777777" w:rsidR="001F2465" w:rsidRPr="0062554F" w:rsidRDefault="001F2465" w:rsidP="001F24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family = gaussian()</w:t>
            </w:r>
          </w:p>
          <w:p w14:paraId="5B258893" w14:textId="77777777" w:rsidR="001F2465" w:rsidRPr="0062554F" w:rsidRDefault="001F2465" w:rsidP="001F24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>)</w:t>
            </w:r>
          </w:p>
          <w:p w14:paraId="49F55F1F" w14:textId="77777777" w:rsidR="001F2465" w:rsidRPr="0062554F" w:rsidRDefault="001F2465" w:rsidP="001F24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</w:p>
          <w:p w14:paraId="654EFB6E" w14:textId="77777777" w:rsidR="001F2465" w:rsidRPr="0062554F" w:rsidRDefault="001F2465" w:rsidP="001F24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b/>
                <w:bCs/>
                <w:kern w:val="0"/>
                <w:lang w:val="en-TH" w:bidi="th-TH"/>
                <w14:ligatures w14:val="none"/>
              </w:rPr>
              <w:t># Robust standard errors</w:t>
            </w:r>
          </w:p>
          <w:p w14:paraId="61C254DB" w14:textId="33F2BB98" w:rsidR="001F2465" w:rsidRPr="00837304" w:rsidRDefault="001F2465" w:rsidP="008373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>coeftest(glm_model, vcov = vcovHC(glm_model, type = "HC1"))</w:t>
            </w:r>
          </w:p>
        </w:tc>
      </w:tr>
    </w:tbl>
    <w:p w14:paraId="6237F79A" w14:textId="65CF0629" w:rsidR="0062554F" w:rsidRPr="0062554F" w:rsidRDefault="0062554F" w:rsidP="0062554F">
      <w:pPr>
        <w:spacing w:after="0" w:line="360" w:lineRule="auto"/>
        <w:rPr>
          <w:rFonts w:ascii="Arial" w:eastAsia="Times New Roman" w:hAnsi="Arial" w:cs="Arial"/>
          <w:kern w:val="0"/>
          <w:lang w:val="en-TH" w:bidi="th-TH"/>
          <w14:ligatures w14:val="none"/>
        </w:rPr>
      </w:pPr>
    </w:p>
    <w:p w14:paraId="1822C21D" w14:textId="3F91A931" w:rsidR="0062554F" w:rsidRDefault="001F2465" w:rsidP="0062554F">
      <w:pPr>
        <w:spacing w:after="0" w:line="360" w:lineRule="auto"/>
        <w:outlineLvl w:val="2"/>
        <w:rPr>
          <w:rFonts w:ascii="Arial" w:eastAsia="Times New Roman" w:hAnsi="Arial" w:cs="Arial"/>
          <w:b/>
          <w:bCs/>
          <w:kern w:val="0"/>
          <w:lang w:val="en-TH" w:bidi="th-TH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lang w:val="en-TH" w:bidi="th-TH"/>
          <w14:ligatures w14:val="none"/>
        </w:rPr>
        <w:t>3</w:t>
      </w:r>
      <w:r w:rsidR="0062554F" w:rsidRPr="0062554F">
        <w:rPr>
          <w:rFonts w:ascii="Arial" w:eastAsia="Times New Roman" w:hAnsi="Arial" w:cs="Arial"/>
          <w:b/>
          <w:bCs/>
          <w:kern w:val="0"/>
          <w:lang w:val="en-TH" w:bidi="th-TH"/>
          <w14:ligatures w14:val="none"/>
        </w:rPr>
        <w:t>. Interaction Models Tes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331A2" w14:paraId="353E5DF3" w14:textId="77777777">
        <w:tc>
          <w:tcPr>
            <w:tcW w:w="9350" w:type="dxa"/>
          </w:tcPr>
          <w:p w14:paraId="62A929CD" w14:textId="77777777" w:rsidR="009331A2" w:rsidRPr="0062554F" w:rsidRDefault="009331A2" w:rsidP="009331A2">
            <w:pPr>
              <w:spacing w:line="360" w:lineRule="auto"/>
              <w:outlineLvl w:val="3"/>
              <w:rPr>
                <w:rFonts w:ascii="Arial" w:eastAsia="Times New Roman" w:hAnsi="Arial" w:cs="Arial"/>
                <w:b/>
                <w:bCs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b/>
                <w:bCs/>
                <w:kern w:val="0"/>
                <w:lang w:val="en-TH" w:bidi="th-TH"/>
                <w14:ligatures w14:val="none"/>
              </w:rPr>
              <w:t>Model 1: Distance to facility × Malaria health education</w:t>
            </w:r>
          </w:p>
          <w:p w14:paraId="0EB58AB9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>glm_model1 &lt;- glm(</w:t>
            </w:r>
          </w:p>
          <w:p w14:paraId="6597883D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awareness ~ age + sex + education + occupation + income_k +</w:t>
            </w:r>
          </w:p>
          <w:p w14:paraId="01526C5F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lastRenderedPageBreak/>
              <w:t xml:space="preserve">    family_members + relationship_to_householdhead +</w:t>
            </w:r>
          </w:p>
          <w:p w14:paraId="521434AE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  length_of_residence + distance_facility + time_to_reach +</w:t>
            </w:r>
          </w:p>
          <w:p w14:paraId="6C35CB94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  malaria_experience + malaria_he + attitudes +</w:t>
            </w:r>
          </w:p>
          <w:p w14:paraId="66CFE64C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  factor(village) +</w:t>
            </w:r>
          </w:p>
          <w:p w14:paraId="50C2E36D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  distance_facility * malaria_he,</w:t>
            </w:r>
          </w:p>
          <w:p w14:paraId="5F9BA310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data = data,</w:t>
            </w:r>
          </w:p>
          <w:p w14:paraId="70CB8E2D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family = gaussian()</w:t>
            </w:r>
          </w:p>
          <w:p w14:paraId="4C1A4DBB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>)</w:t>
            </w:r>
          </w:p>
          <w:p w14:paraId="2824E2AA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</w:p>
          <w:p w14:paraId="2A186488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>coeftest(glm_model1, vcov = vcovHC(glm_model1, type = "HC1"))</w:t>
            </w:r>
          </w:p>
          <w:p w14:paraId="04D587E8" w14:textId="77777777" w:rsidR="009331A2" w:rsidRDefault="009331A2" w:rsidP="009331A2">
            <w:pPr>
              <w:spacing w:line="360" w:lineRule="auto"/>
              <w:outlineLvl w:val="3"/>
              <w:rPr>
                <w:rFonts w:ascii="Arial" w:eastAsia="Times New Roman" w:hAnsi="Arial" w:cs="Arial"/>
                <w:b/>
                <w:bCs/>
                <w:kern w:val="0"/>
                <w:lang w:val="en-TH" w:bidi="th-TH"/>
                <w14:ligatures w14:val="none"/>
              </w:rPr>
            </w:pPr>
          </w:p>
          <w:p w14:paraId="0ECB823C" w14:textId="77777777" w:rsidR="009331A2" w:rsidRPr="0062554F" w:rsidRDefault="009331A2" w:rsidP="009331A2">
            <w:pPr>
              <w:spacing w:line="360" w:lineRule="auto"/>
              <w:outlineLvl w:val="3"/>
              <w:rPr>
                <w:rFonts w:ascii="Arial" w:eastAsia="Times New Roman" w:hAnsi="Arial" w:cs="Arial"/>
                <w:b/>
                <w:bCs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b/>
                <w:bCs/>
                <w:kern w:val="0"/>
                <w:lang w:val="en-TH" w:bidi="th-TH"/>
                <w14:ligatures w14:val="none"/>
              </w:rPr>
              <w:t>Model 2: Education × Malaria health education</w:t>
            </w:r>
          </w:p>
          <w:p w14:paraId="304FFF0E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>glm_model2 &lt;- glm(</w:t>
            </w:r>
          </w:p>
          <w:p w14:paraId="07F88BF7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awareness ~ age + sex + education + occupation + income_k +</w:t>
            </w:r>
          </w:p>
          <w:p w14:paraId="651E27F8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  family_members + relationship_to_householdhead +</w:t>
            </w:r>
          </w:p>
          <w:p w14:paraId="50F0397F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  length_of_residence + distance_facility + time_to_reach +</w:t>
            </w:r>
          </w:p>
          <w:p w14:paraId="2ADAA643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  malaria_experience + malaria_he + attitudes +</w:t>
            </w:r>
          </w:p>
          <w:p w14:paraId="21292C1D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  factor(village) +</w:t>
            </w:r>
          </w:p>
          <w:p w14:paraId="438E0ADC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  education * malaria_he,</w:t>
            </w:r>
          </w:p>
          <w:p w14:paraId="3B4367D9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data = data,</w:t>
            </w:r>
          </w:p>
          <w:p w14:paraId="23F3C614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family = gaussian()</w:t>
            </w:r>
          </w:p>
          <w:p w14:paraId="5A02A35D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>)</w:t>
            </w:r>
          </w:p>
          <w:p w14:paraId="3242062C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</w:p>
          <w:p w14:paraId="29F3823A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>coeftest(glm_model2, vcov = vcovHC(glm_model2, type = "HC1"))</w:t>
            </w:r>
          </w:p>
          <w:p w14:paraId="7DD7C668" w14:textId="77777777" w:rsidR="009331A2" w:rsidRDefault="009331A2" w:rsidP="009331A2">
            <w:pPr>
              <w:spacing w:line="360" w:lineRule="auto"/>
              <w:outlineLvl w:val="3"/>
              <w:rPr>
                <w:rFonts w:ascii="Arial" w:eastAsia="Times New Roman" w:hAnsi="Arial" w:cs="Arial"/>
                <w:b/>
                <w:bCs/>
                <w:kern w:val="0"/>
                <w:lang w:val="en-TH" w:bidi="th-TH"/>
                <w14:ligatures w14:val="none"/>
              </w:rPr>
            </w:pPr>
          </w:p>
          <w:p w14:paraId="59E36DBB" w14:textId="77777777" w:rsidR="009331A2" w:rsidRPr="0062554F" w:rsidRDefault="009331A2" w:rsidP="009331A2">
            <w:pPr>
              <w:spacing w:line="360" w:lineRule="auto"/>
              <w:outlineLvl w:val="3"/>
              <w:rPr>
                <w:rFonts w:ascii="Arial" w:eastAsia="Times New Roman" w:hAnsi="Arial" w:cs="Arial"/>
                <w:b/>
                <w:bCs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b/>
                <w:bCs/>
                <w:kern w:val="0"/>
                <w:lang w:val="en-TH" w:bidi="th-TH"/>
                <w14:ligatures w14:val="none"/>
              </w:rPr>
              <w:t>Model 3: Sex × Occupation</w:t>
            </w:r>
          </w:p>
          <w:p w14:paraId="04F572C8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>glm_model3 &lt;- glm(</w:t>
            </w:r>
          </w:p>
          <w:p w14:paraId="57411FF2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awareness ~ age + sex + education + occupation + income_k +</w:t>
            </w:r>
          </w:p>
          <w:p w14:paraId="78737714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  family_members + relationship_to_householdhead +</w:t>
            </w:r>
          </w:p>
          <w:p w14:paraId="00AC3740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  length_of_residence + distance_facility + time_to_reach +</w:t>
            </w:r>
          </w:p>
          <w:p w14:paraId="69D044D3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  malaria_experience + malaria_he + attitudes +</w:t>
            </w:r>
          </w:p>
          <w:p w14:paraId="75ED43CB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lastRenderedPageBreak/>
              <w:t xml:space="preserve">    factor(village) +</w:t>
            </w:r>
          </w:p>
          <w:p w14:paraId="2A4EB2B1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  sex * occupation,</w:t>
            </w:r>
          </w:p>
          <w:p w14:paraId="2829F22A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data = data,</w:t>
            </w:r>
          </w:p>
          <w:p w14:paraId="6C3C0222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 xml:space="preserve">  family = gaussian()</w:t>
            </w:r>
          </w:p>
          <w:p w14:paraId="552ABA20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>)</w:t>
            </w:r>
          </w:p>
          <w:p w14:paraId="63334D7E" w14:textId="77777777" w:rsidR="009331A2" w:rsidRPr="0062554F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</w:p>
          <w:p w14:paraId="16617E7E" w14:textId="62A49029" w:rsidR="009331A2" w:rsidRPr="009331A2" w:rsidRDefault="009331A2" w:rsidP="009331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</w:pPr>
            <w:r w:rsidRPr="0062554F">
              <w:rPr>
                <w:rFonts w:ascii="Arial" w:eastAsia="Times New Roman" w:hAnsi="Arial" w:cs="Arial"/>
                <w:kern w:val="0"/>
                <w:lang w:val="en-TH" w:bidi="th-TH"/>
                <w14:ligatures w14:val="none"/>
              </w:rPr>
              <w:t>coeftest(glm_model3, vcov = vcovHC(glm_model3, type = "HC1"))</w:t>
            </w:r>
          </w:p>
        </w:tc>
      </w:tr>
    </w:tbl>
    <w:p w14:paraId="32ABBA35" w14:textId="522C2D7B" w:rsidR="0062554F" w:rsidRPr="0062554F" w:rsidRDefault="0062554F" w:rsidP="0062554F">
      <w:pPr>
        <w:spacing w:after="0" w:line="360" w:lineRule="auto"/>
        <w:rPr>
          <w:rFonts w:ascii="Arial" w:eastAsia="Times New Roman" w:hAnsi="Arial" w:cs="Arial"/>
          <w:kern w:val="0"/>
          <w:lang w:val="en-TH" w:bidi="th-TH"/>
          <w14:ligatures w14:val="none"/>
        </w:rPr>
      </w:pPr>
    </w:p>
    <w:p w14:paraId="011354DB" w14:textId="278CCE56" w:rsidR="0062554F" w:rsidRPr="0062554F" w:rsidRDefault="009331A2" w:rsidP="0062554F">
      <w:pPr>
        <w:spacing w:after="0" w:line="360" w:lineRule="auto"/>
        <w:outlineLvl w:val="2"/>
        <w:rPr>
          <w:rFonts w:ascii="Arial" w:eastAsia="Times New Roman" w:hAnsi="Arial" w:cs="Arial"/>
          <w:b/>
          <w:bCs/>
          <w:kern w:val="0"/>
          <w:lang w:val="en-TH" w:bidi="th-TH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lang w:val="en-TH" w:bidi="th-TH"/>
          <w14:ligatures w14:val="none"/>
        </w:rPr>
        <w:t>4</w:t>
      </w:r>
      <w:r w:rsidR="0062554F" w:rsidRPr="0062554F">
        <w:rPr>
          <w:rFonts w:ascii="Arial" w:eastAsia="Times New Roman" w:hAnsi="Arial" w:cs="Arial"/>
          <w:b/>
          <w:bCs/>
          <w:kern w:val="0"/>
          <w:lang w:val="en-TH" w:bidi="th-TH"/>
          <w14:ligatures w14:val="none"/>
        </w:rPr>
        <w:t>. Notes</w:t>
      </w:r>
    </w:p>
    <w:p w14:paraId="5DAB019D" w14:textId="77777777" w:rsidR="0062554F" w:rsidRPr="0062554F" w:rsidRDefault="0062554F" w:rsidP="0062554F">
      <w:pPr>
        <w:numPr>
          <w:ilvl w:val="0"/>
          <w:numId w:val="1"/>
        </w:numPr>
        <w:spacing w:after="0" w:line="360" w:lineRule="auto"/>
        <w:rPr>
          <w:rFonts w:ascii="Arial" w:eastAsia="Times New Roman" w:hAnsi="Arial" w:cs="Arial"/>
          <w:kern w:val="0"/>
          <w:lang w:val="en-TH" w:bidi="th-TH"/>
          <w14:ligatures w14:val="none"/>
        </w:rPr>
      </w:pPr>
      <w:r w:rsidRPr="0062554F">
        <w:rPr>
          <w:rFonts w:ascii="Arial" w:eastAsia="Times New Roman" w:hAnsi="Arial" w:cs="Arial"/>
          <w:kern w:val="0"/>
          <w:lang w:val="en-TH" w:bidi="th-TH"/>
          <w14:ligatures w14:val="none"/>
        </w:rPr>
        <w:t>Village was included as a fixed effect because only six purposively selected villages were studied; random-effects estimation is unreliable with very few clusters.</w:t>
      </w:r>
    </w:p>
    <w:p w14:paraId="0469DCC0" w14:textId="77777777" w:rsidR="0062554F" w:rsidRPr="0062554F" w:rsidRDefault="0062554F" w:rsidP="0062554F">
      <w:pPr>
        <w:numPr>
          <w:ilvl w:val="0"/>
          <w:numId w:val="1"/>
        </w:numPr>
        <w:spacing w:after="0" w:line="360" w:lineRule="auto"/>
        <w:rPr>
          <w:rFonts w:ascii="Arial" w:eastAsia="Times New Roman" w:hAnsi="Arial" w:cs="Arial"/>
          <w:kern w:val="0"/>
          <w:lang w:val="en-TH" w:bidi="th-TH"/>
          <w14:ligatures w14:val="none"/>
        </w:rPr>
      </w:pPr>
      <w:r w:rsidRPr="0062554F">
        <w:rPr>
          <w:rFonts w:ascii="Arial" w:eastAsia="Times New Roman" w:hAnsi="Arial" w:cs="Arial"/>
          <w:kern w:val="0"/>
          <w:lang w:val="en-TH" w:bidi="th-TH"/>
          <w14:ligatures w14:val="none"/>
        </w:rPr>
        <w:t>Robust (HC1) standard errors were used to adjust for heteroskedasticity.</w:t>
      </w:r>
    </w:p>
    <w:p w14:paraId="6C46623A" w14:textId="77777777" w:rsidR="0062554F" w:rsidRPr="0062554F" w:rsidRDefault="0062554F" w:rsidP="0062554F">
      <w:pPr>
        <w:numPr>
          <w:ilvl w:val="0"/>
          <w:numId w:val="1"/>
        </w:numPr>
        <w:spacing w:after="0" w:line="360" w:lineRule="auto"/>
        <w:rPr>
          <w:rFonts w:ascii="Arial" w:eastAsia="Times New Roman" w:hAnsi="Arial" w:cs="Arial"/>
          <w:kern w:val="0"/>
          <w:lang w:val="en-TH" w:bidi="th-TH"/>
          <w14:ligatures w14:val="none"/>
        </w:rPr>
      </w:pPr>
      <w:r w:rsidRPr="0062554F">
        <w:rPr>
          <w:rFonts w:ascii="Arial" w:eastAsia="Times New Roman" w:hAnsi="Arial" w:cs="Arial"/>
          <w:kern w:val="0"/>
          <w:lang w:val="en-TH" w:bidi="th-TH"/>
          <w14:ligatures w14:val="none"/>
        </w:rPr>
        <w:t>All interaction models were non-significant and excluded from the final model.</w:t>
      </w:r>
    </w:p>
    <w:p w14:paraId="316A5448" w14:textId="77777777" w:rsidR="0062554F" w:rsidRPr="0062554F" w:rsidRDefault="0062554F" w:rsidP="0062554F">
      <w:pPr>
        <w:spacing w:after="0" w:line="360" w:lineRule="auto"/>
        <w:rPr>
          <w:rFonts w:ascii="Arial" w:hAnsi="Arial" w:cs="Arial"/>
        </w:rPr>
      </w:pPr>
    </w:p>
    <w:sectPr w:rsidR="0062554F" w:rsidRPr="006255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D436A0"/>
    <w:multiLevelType w:val="multilevel"/>
    <w:tmpl w:val="C3680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31632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44C"/>
    <w:rsid w:val="00036692"/>
    <w:rsid w:val="000567D4"/>
    <w:rsid w:val="000A5C90"/>
    <w:rsid w:val="0019546C"/>
    <w:rsid w:val="001A14B8"/>
    <w:rsid w:val="001E105A"/>
    <w:rsid w:val="001F2465"/>
    <w:rsid w:val="0020027B"/>
    <w:rsid w:val="00250B20"/>
    <w:rsid w:val="00264165"/>
    <w:rsid w:val="0026562F"/>
    <w:rsid w:val="003A68B3"/>
    <w:rsid w:val="003B34F4"/>
    <w:rsid w:val="003F49EF"/>
    <w:rsid w:val="004904DF"/>
    <w:rsid w:val="004A61DD"/>
    <w:rsid w:val="004B1BC0"/>
    <w:rsid w:val="005B53B1"/>
    <w:rsid w:val="005F4BB3"/>
    <w:rsid w:val="006064D5"/>
    <w:rsid w:val="00623CC9"/>
    <w:rsid w:val="0062554F"/>
    <w:rsid w:val="00630B5E"/>
    <w:rsid w:val="006B0A0B"/>
    <w:rsid w:val="006B6D05"/>
    <w:rsid w:val="006D598B"/>
    <w:rsid w:val="00705BA7"/>
    <w:rsid w:val="00725466"/>
    <w:rsid w:val="00794FE2"/>
    <w:rsid w:val="007C6BFE"/>
    <w:rsid w:val="007D1432"/>
    <w:rsid w:val="007F0085"/>
    <w:rsid w:val="00837304"/>
    <w:rsid w:val="008A6781"/>
    <w:rsid w:val="008C123A"/>
    <w:rsid w:val="008C2A90"/>
    <w:rsid w:val="009331A2"/>
    <w:rsid w:val="009401B3"/>
    <w:rsid w:val="009C729A"/>
    <w:rsid w:val="00A2570B"/>
    <w:rsid w:val="00A773DB"/>
    <w:rsid w:val="00A8027A"/>
    <w:rsid w:val="00A84E4C"/>
    <w:rsid w:val="00B47439"/>
    <w:rsid w:val="00BB7C0A"/>
    <w:rsid w:val="00C669BE"/>
    <w:rsid w:val="00C8575E"/>
    <w:rsid w:val="00C95ADE"/>
    <w:rsid w:val="00CE015C"/>
    <w:rsid w:val="00D95315"/>
    <w:rsid w:val="00DC192A"/>
    <w:rsid w:val="00E35B2E"/>
    <w:rsid w:val="00E6296F"/>
    <w:rsid w:val="00F234BE"/>
    <w:rsid w:val="00F5644C"/>
    <w:rsid w:val="00F86548"/>
    <w:rsid w:val="00FA0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3B777"/>
  <w15:chartTrackingRefBased/>
  <w15:docId w15:val="{040D5C2E-8B89-204D-98CE-7FEB9E1D3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H" w:eastAsia="en-US" w:bidi="my-MM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rial Unicode MS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64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64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64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64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64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64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64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64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64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44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644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5644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5644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644C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644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644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644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644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564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644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64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644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564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644C"/>
    <w:rPr>
      <w:rFonts w:cs="Arial Unicode MS"/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564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64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64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644C"/>
    <w:rPr>
      <w:rFonts w:cs="Arial Unicode MS"/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5644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564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TH" w:bidi="th-TH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564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TH" w:bidi="th-TH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5644C"/>
    <w:rPr>
      <w:rFonts w:ascii="Courier New" w:eastAsia="Times New Roman" w:hAnsi="Courier New" w:cs="Courier New"/>
      <w:kern w:val="0"/>
      <w:sz w:val="20"/>
      <w:szCs w:val="20"/>
      <w:lang w:bidi="th-TH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F5644C"/>
    <w:rPr>
      <w:rFonts w:ascii="Courier New" w:eastAsia="Times New Roman" w:hAnsi="Courier New" w:cs="Courier New"/>
      <w:sz w:val="20"/>
      <w:szCs w:val="20"/>
    </w:rPr>
  </w:style>
  <w:style w:type="character" w:customStyle="1" w:styleId="hljs-attribute">
    <w:name w:val="hljs-attribute"/>
    <w:basedOn w:val="DefaultParagraphFont"/>
    <w:rsid w:val="00F5644C"/>
  </w:style>
  <w:style w:type="character" w:customStyle="1" w:styleId="hljs-regexp">
    <w:name w:val="hljs-regexp"/>
    <w:basedOn w:val="DefaultParagraphFont"/>
    <w:rsid w:val="00F5644C"/>
  </w:style>
  <w:style w:type="character" w:customStyle="1" w:styleId="hljs-keyword">
    <w:name w:val="hljs-keyword"/>
    <w:basedOn w:val="DefaultParagraphFont"/>
    <w:rsid w:val="00F5644C"/>
  </w:style>
  <w:style w:type="character" w:customStyle="1" w:styleId="hljs-builtin">
    <w:name w:val="hljs-built_in"/>
    <w:basedOn w:val="DefaultParagraphFont"/>
    <w:rsid w:val="00F5644C"/>
  </w:style>
  <w:style w:type="character" w:customStyle="1" w:styleId="hljs-string">
    <w:name w:val="hljs-string"/>
    <w:basedOn w:val="DefaultParagraphFont"/>
    <w:rsid w:val="00F5644C"/>
  </w:style>
  <w:style w:type="table" w:styleId="TableGrid">
    <w:name w:val="Table Grid"/>
    <w:basedOn w:val="TableNormal"/>
    <w:uiPriority w:val="39"/>
    <w:rsid w:val="00F56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2554F"/>
    <w:rPr>
      <w:b/>
      <w:bCs/>
    </w:rPr>
  </w:style>
  <w:style w:type="character" w:customStyle="1" w:styleId="hljs-comment">
    <w:name w:val="hljs-comment"/>
    <w:basedOn w:val="DefaultParagraphFont"/>
    <w:rsid w:val="0062554F"/>
  </w:style>
  <w:style w:type="character" w:customStyle="1" w:styleId="hljs-operator">
    <w:name w:val="hljs-operator"/>
    <w:basedOn w:val="DefaultParagraphFont"/>
    <w:rsid w:val="0062554F"/>
  </w:style>
  <w:style w:type="character" w:customStyle="1" w:styleId="hljs-punctuation">
    <w:name w:val="hljs-punctuation"/>
    <w:basedOn w:val="DefaultParagraphFont"/>
    <w:rsid w:val="0062554F"/>
  </w:style>
  <w:style w:type="character" w:customStyle="1" w:styleId="hljs-literal">
    <w:name w:val="hljs-literal"/>
    <w:basedOn w:val="DefaultParagraphFont"/>
    <w:rsid w:val="0062554F"/>
  </w:style>
  <w:style w:type="character" w:customStyle="1" w:styleId="hljs-number">
    <w:name w:val="hljs-number"/>
    <w:basedOn w:val="DefaultParagraphFont"/>
    <w:rsid w:val="006255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011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84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341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10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08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82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64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34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45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37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4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8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4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84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43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90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1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99</Words>
  <Characters>2279</Characters>
  <Application>Microsoft Office Word</Application>
  <DocSecurity>0</DocSecurity>
  <Lines>18</Lines>
  <Paragraphs>5</Paragraphs>
  <ScaleCrop>false</ScaleCrop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ae Linn Aung</dc:creator>
  <cp:keywords/>
  <dc:description/>
  <cp:lastModifiedBy>Pyae Linn Aung</cp:lastModifiedBy>
  <cp:revision>34</cp:revision>
  <dcterms:created xsi:type="dcterms:W3CDTF">2025-11-21T08:50:00Z</dcterms:created>
  <dcterms:modified xsi:type="dcterms:W3CDTF">2025-11-21T09:43:00Z</dcterms:modified>
</cp:coreProperties>
</file>